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13CBC" w14:textId="3F2061CA" w:rsidR="00F46E01" w:rsidRPr="00EF3413" w:rsidRDefault="00F46E01" w:rsidP="00F46E01">
      <w:pPr>
        <w:pStyle w:val="Table"/>
        <w:rPr>
          <w:lang w:val="en-US"/>
        </w:rPr>
      </w:pPr>
      <w:r>
        <w:rPr>
          <w:lang w:val="en-US"/>
        </w:rPr>
        <w:t xml:space="preserve">Additional </w:t>
      </w:r>
      <w:r w:rsidR="00013EA3">
        <w:rPr>
          <w:lang w:val="en-US"/>
        </w:rPr>
        <w:t>f</w:t>
      </w:r>
      <w:r>
        <w:rPr>
          <w:lang w:val="en-US"/>
        </w:rPr>
        <w:t>ile 1</w:t>
      </w:r>
      <w:r w:rsidR="00013EA3">
        <w:rPr>
          <w:lang w:val="en-US"/>
        </w:rPr>
        <w:t>: Table S1</w:t>
      </w:r>
      <w:bookmarkStart w:id="0" w:name="_GoBack"/>
      <w:bookmarkEnd w:id="0"/>
      <w:r>
        <w:rPr>
          <w:lang w:val="en-US"/>
        </w:rPr>
        <w:t>.</w:t>
      </w:r>
      <w:r w:rsidRPr="00EF3413">
        <w:rPr>
          <w:lang w:val="en-US"/>
        </w:rPr>
        <w:t xml:space="preserve"> Demographics of people </w:t>
      </w:r>
      <w:r>
        <w:rPr>
          <w:lang w:val="en-US"/>
        </w:rPr>
        <w:t>included</w:t>
      </w:r>
      <w:r w:rsidRPr="00EF3413">
        <w:rPr>
          <w:lang w:val="en-US"/>
        </w:rPr>
        <w:t xml:space="preserve"> in the cross-sectional survey</w:t>
      </w:r>
    </w:p>
    <w:tbl>
      <w:tblPr>
        <w:tblStyle w:val="PlainTable2"/>
        <w:tblW w:w="6025" w:type="dxa"/>
        <w:tblLook w:val="04A0" w:firstRow="1" w:lastRow="0" w:firstColumn="1" w:lastColumn="0" w:noHBand="0" w:noVBand="1"/>
      </w:tblPr>
      <w:tblGrid>
        <w:gridCol w:w="2260"/>
        <w:gridCol w:w="960"/>
        <w:gridCol w:w="960"/>
        <w:gridCol w:w="1845"/>
      </w:tblGrid>
      <w:tr w:rsidR="00F46E01" w:rsidRPr="00CD409B" w14:paraId="19382B5C" w14:textId="77777777" w:rsidTr="00F46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493D5CE" w14:textId="1FFE3DAD" w:rsidR="00F46E01" w:rsidRPr="00CD409B" w:rsidRDefault="00F46E01" w:rsidP="003160F3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rvey indicators</w:t>
            </w:r>
          </w:p>
        </w:tc>
        <w:tc>
          <w:tcPr>
            <w:tcW w:w="960" w:type="dxa"/>
            <w:noWrap/>
            <w:vAlign w:val="center"/>
            <w:hideMark/>
          </w:tcPr>
          <w:p w14:paraId="167E340D" w14:textId="77777777" w:rsidR="00F46E01" w:rsidRPr="00CD409B" w:rsidRDefault="00F46E01" w:rsidP="00F46E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14:paraId="029FA600" w14:textId="77777777" w:rsidR="00F46E01" w:rsidRPr="00CD409B" w:rsidRDefault="00F46E01" w:rsidP="00F46E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845" w:type="dxa"/>
            <w:noWrap/>
            <w:vAlign w:val="center"/>
            <w:hideMark/>
          </w:tcPr>
          <w:p w14:paraId="41B00838" w14:textId="77777777" w:rsidR="00F46E01" w:rsidRPr="00CD409B" w:rsidRDefault="00F46E01" w:rsidP="00F46E0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F46E01" w:rsidRPr="00CD409B" w14:paraId="4BC62158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bottom w:val="nil"/>
              <w:right w:val="nil"/>
            </w:tcBorders>
            <w:noWrap/>
          </w:tcPr>
          <w:p w14:paraId="1AE418D4" w14:textId="77777777" w:rsidR="00F46E01" w:rsidRPr="00F46E01" w:rsidRDefault="00F46E01" w:rsidP="003160F3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Villag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993D88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DA4CF2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5" w:type="dxa"/>
            <w:tcBorders>
              <w:left w:val="nil"/>
              <w:bottom w:val="nil"/>
            </w:tcBorders>
            <w:noWrap/>
            <w:vAlign w:val="center"/>
          </w:tcPr>
          <w:p w14:paraId="51C69EC7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46E01" w:rsidRPr="00CD409B" w14:paraId="4D5F7BF2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AFA053D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o L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A797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08B3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.7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BB8162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.60-64.78</w:t>
            </w:r>
          </w:p>
        </w:tc>
      </w:tr>
      <w:tr w:rsidR="00F46E01" w:rsidRPr="00CD409B" w14:paraId="179D7882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322C9C1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Giang Bi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DEF5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41C9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.2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F87B42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.22-43.40</w:t>
            </w:r>
          </w:p>
        </w:tc>
      </w:tr>
      <w:tr w:rsidR="00F46E01" w:rsidRPr="00CD409B" w14:paraId="7B61F3E5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F24CB6D" w14:textId="7D9BC562" w:rsidR="00F46E01" w:rsidRPr="00F46E01" w:rsidRDefault="00F46E01" w:rsidP="003160F3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  <w:t>Age group</w:t>
            </w:r>
            <w:r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CD0EB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8350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4579E3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F46E01" w:rsidRPr="00CD409B" w14:paraId="5277267B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7D690BF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BF9A0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7446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8D72BA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55-7.31</w:t>
            </w:r>
          </w:p>
        </w:tc>
      </w:tr>
      <w:tr w:rsidR="00F46E01" w:rsidRPr="00CD409B" w14:paraId="06679061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400C1F84" w14:textId="60510720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D4D5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ECCF7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39F48C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.53-33.16</w:t>
            </w:r>
          </w:p>
        </w:tc>
      </w:tr>
      <w:tr w:rsidR="00F46E01" w:rsidRPr="00CD409B" w14:paraId="29527465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4E1A93E8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0DBC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D910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.6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1406B6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.60-69.56</w:t>
            </w:r>
          </w:p>
        </w:tc>
      </w:tr>
      <w:tr w:rsidR="00F46E01" w:rsidRPr="00CD409B" w14:paraId="5642FFB2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5B481F55" w14:textId="77777777" w:rsidR="00F46E01" w:rsidRPr="00F46E01" w:rsidRDefault="00F46E01" w:rsidP="003160F3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D525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E167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531B16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F46E01" w:rsidRPr="00CD409B" w14:paraId="64D6EFA1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3582E4C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0342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D928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.8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B9E019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.82-45.06</w:t>
            </w:r>
          </w:p>
        </w:tc>
      </w:tr>
      <w:tr w:rsidR="00F46E01" w:rsidRPr="00CD409B" w14:paraId="220D4F18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4B3D772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CEFBB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9F11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.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94299D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.94-63.18</w:t>
            </w:r>
          </w:p>
        </w:tc>
      </w:tr>
      <w:tr w:rsidR="00F46E01" w:rsidRPr="00CD409B" w14:paraId="3426CD64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73A00449" w14:textId="77777777" w:rsidR="00F46E01" w:rsidRPr="00F46E01" w:rsidRDefault="00F46E01" w:rsidP="003160F3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  <w:t>Ethnic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6A0A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F5D8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2D551C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F46E01" w:rsidRPr="00CD409B" w14:paraId="3DEB4A44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4FA25456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ho (Tr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4D5F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FF17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3.0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34FD6E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.64-85.95</w:t>
            </w:r>
          </w:p>
        </w:tc>
      </w:tr>
      <w:tr w:rsidR="00F46E01" w:rsidRPr="00CD409B" w14:paraId="73B7A179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8CDC5D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agle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7E1A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8CA1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.0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E7C685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.38-17.23</w:t>
            </w:r>
          </w:p>
        </w:tc>
      </w:tr>
      <w:tr w:rsidR="00F46E01" w:rsidRPr="00CD409B" w14:paraId="57BD7643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6BA91E5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Ki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F09C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522A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3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BEBF4B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-4.05</w:t>
            </w:r>
          </w:p>
        </w:tc>
      </w:tr>
      <w:tr w:rsidR="00F46E01" w:rsidRPr="00CD409B" w14:paraId="6202CF24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A6ED643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8DBA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D3B1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D8ECD8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8-1.69</w:t>
            </w:r>
          </w:p>
        </w:tc>
      </w:tr>
      <w:tr w:rsidR="00F46E01" w:rsidRPr="00CD409B" w14:paraId="1C12848D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0D18C85" w14:textId="77777777" w:rsidR="00F46E01" w:rsidRPr="00F46E01" w:rsidRDefault="00F46E01" w:rsidP="003160F3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8822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5492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C8452D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F46E01" w:rsidRPr="00CD409B" w14:paraId="722C0931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D73C75A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8F07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2D662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.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675B73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.58-48.91</w:t>
            </w:r>
          </w:p>
        </w:tc>
      </w:tr>
      <w:tr w:rsidR="00F46E01" w:rsidRPr="00CD409B" w14:paraId="7A4E3B98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E698268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Elemen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8EF2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B879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E5DCA3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.51-27.67</w:t>
            </w:r>
          </w:p>
        </w:tc>
      </w:tr>
      <w:tr w:rsidR="00F46E01" w:rsidRPr="00CD409B" w14:paraId="044D4C4E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6512304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2068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E1FE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.3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168732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.79-31.27</w:t>
            </w:r>
          </w:p>
        </w:tc>
      </w:tr>
      <w:tr w:rsidR="00F46E01" w:rsidRPr="00CD409B" w14:paraId="085A2848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474F639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condary and ab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B0CA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052F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98A0B5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65-6.03</w:t>
            </w:r>
          </w:p>
        </w:tc>
      </w:tr>
      <w:tr w:rsidR="00F46E01" w:rsidRPr="00CD409B" w14:paraId="2F2C8063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5C8148C" w14:textId="77777777" w:rsidR="00F46E01" w:rsidRPr="00F46E01" w:rsidRDefault="00F46E01" w:rsidP="003160F3">
            <w:pPr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EFC9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E350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54401E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F46E01" w:rsidRPr="00CD409B" w14:paraId="2D761742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5946265D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ar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93CD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0D65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6.4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1FA126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.35-70.27</w:t>
            </w:r>
          </w:p>
        </w:tc>
      </w:tr>
      <w:tr w:rsidR="00F46E01" w:rsidRPr="00CD409B" w14:paraId="0D061885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666FA66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llect forest produ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D01A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665D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CFCD5C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-1.93</w:t>
            </w:r>
          </w:p>
        </w:tc>
      </w:tr>
      <w:tr w:rsidR="00F46E01" w:rsidRPr="00CD409B" w14:paraId="7D5C0173" w14:textId="77777777" w:rsidTr="00F46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bottom w:val="nil"/>
              <w:right w:val="nil"/>
            </w:tcBorders>
            <w:noWrap/>
            <w:hideMark/>
          </w:tcPr>
          <w:p w14:paraId="3DE74E7A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85F2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76C6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.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264618" w14:textId="77777777" w:rsidR="00F46E01" w:rsidRPr="00CD409B" w:rsidRDefault="00F46E01" w:rsidP="00F46E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.38-19.58</w:t>
            </w:r>
          </w:p>
        </w:tc>
      </w:tr>
      <w:tr w:rsidR="00F46E01" w:rsidRPr="00CD409B" w14:paraId="7F2EE985" w14:textId="77777777" w:rsidTr="00F4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nil"/>
              <w:right w:val="nil"/>
            </w:tcBorders>
            <w:noWrap/>
            <w:hideMark/>
          </w:tcPr>
          <w:p w14:paraId="4DB086D9" w14:textId="77777777" w:rsidR="00F46E01" w:rsidRPr="00F46E01" w:rsidRDefault="00F46E01" w:rsidP="003160F3">
            <w:pPr>
              <w:ind w:left="157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F46E01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32063B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25BF48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.61</w:t>
            </w:r>
          </w:p>
        </w:tc>
        <w:tc>
          <w:tcPr>
            <w:tcW w:w="1845" w:type="dxa"/>
            <w:tcBorders>
              <w:top w:val="nil"/>
              <w:left w:val="nil"/>
            </w:tcBorders>
            <w:noWrap/>
            <w:vAlign w:val="center"/>
            <w:hideMark/>
          </w:tcPr>
          <w:p w14:paraId="7D27E952" w14:textId="77777777" w:rsidR="00F46E01" w:rsidRPr="00CD409B" w:rsidRDefault="00F46E01" w:rsidP="00F46E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D409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.71-19.97</w:t>
            </w:r>
          </w:p>
        </w:tc>
      </w:tr>
    </w:tbl>
    <w:p w14:paraId="45C19877" w14:textId="77777777" w:rsidR="00F46E01" w:rsidRDefault="00F46E01" w:rsidP="00F46E01">
      <w:pPr>
        <w:rPr>
          <w:lang w:val="en-US"/>
        </w:rPr>
      </w:pPr>
    </w:p>
    <w:p w14:paraId="778C3F1A" w14:textId="77777777" w:rsidR="00FE285C" w:rsidRDefault="00FE285C"/>
    <w:sectPr w:rsidR="00FE2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01"/>
    <w:rsid w:val="00013EA3"/>
    <w:rsid w:val="00531A32"/>
    <w:rsid w:val="00F46E01"/>
    <w:rsid w:val="00F546E8"/>
    <w:rsid w:val="00FE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5D45C"/>
  <w15:chartTrackingRefBased/>
  <w15:docId w15:val="{C0607FA1-241A-4BBD-986D-3B23F926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E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F46E01"/>
    <w:rPr>
      <w:b/>
      <w:sz w:val="20"/>
      <w:u w:val="single"/>
    </w:rPr>
  </w:style>
  <w:style w:type="character" w:customStyle="1" w:styleId="TableChar">
    <w:name w:val="Table Char"/>
    <w:basedOn w:val="DefaultParagraphFont"/>
    <w:link w:val="Table"/>
    <w:rsid w:val="00F46E01"/>
    <w:rPr>
      <w:b/>
      <w:sz w:val="20"/>
      <w:u w:val="single"/>
    </w:rPr>
  </w:style>
  <w:style w:type="table" w:styleId="TableGridLight">
    <w:name w:val="Grid Table Light"/>
    <w:basedOn w:val="TableNormal"/>
    <w:uiPriority w:val="40"/>
    <w:rsid w:val="00F46E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46E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14B2249FB18246AE236986007C6077" ma:contentTypeVersion="11" ma:contentTypeDescription="Create a new document." ma:contentTypeScope="" ma:versionID="9b5987e485fe26d93d37796440e405f1">
  <xsd:schema xmlns:xsd="http://www.w3.org/2001/XMLSchema" xmlns:xs="http://www.w3.org/2001/XMLSchema" xmlns:p="http://schemas.microsoft.com/office/2006/metadata/properties" xmlns:ns3="16313c82-627b-45d8-865d-213b89deda05" xmlns:ns4="af511dad-7c6e-4d3c-9e1c-fe7df5701f58" targetNamespace="http://schemas.microsoft.com/office/2006/metadata/properties" ma:root="true" ma:fieldsID="c37e9aea3a29d718569e53cb59f6b6eb" ns3:_="" ns4:_="">
    <xsd:import namespace="16313c82-627b-45d8-865d-213b89deda05"/>
    <xsd:import namespace="af511dad-7c6e-4d3c-9e1c-fe7df5701f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13c82-627b-45d8-865d-213b89deda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11dad-7c6e-4d3c-9e1c-fe7df5701f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6FB98C-F6C6-4309-A46E-13B99AD3DE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35BBE52-2FDB-4448-8C13-3850C4F833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3C9A47-B7DA-46DF-8C8A-C2AAFD1D7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313c82-627b-45d8-865d-213b89deda05"/>
    <ds:schemaRef ds:uri="af511dad-7c6e-4d3c-9e1c-fe7df5701f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dwards</dc:creator>
  <cp:keywords/>
  <dc:description/>
  <cp:lastModifiedBy>Aneta Kostadinova</cp:lastModifiedBy>
  <cp:revision>3</cp:revision>
  <dcterms:created xsi:type="dcterms:W3CDTF">2019-08-31T12:50:00Z</dcterms:created>
  <dcterms:modified xsi:type="dcterms:W3CDTF">2019-08-3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14B2249FB18246AE236986007C6077</vt:lpwstr>
  </property>
</Properties>
</file>